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right" w:tblpY="1592"/>
        <w:tblW w:w="5000" w:type="pct"/>
        <w:tblLayout w:type="fixed"/>
        <w:tblLook w:val="04A0"/>
      </w:tblPr>
      <w:tblGrid>
        <w:gridCol w:w="1243"/>
        <w:gridCol w:w="1417"/>
        <w:gridCol w:w="1134"/>
        <w:gridCol w:w="1417"/>
        <w:gridCol w:w="6636"/>
        <w:gridCol w:w="34"/>
        <w:gridCol w:w="2259"/>
        <w:gridCol w:w="34"/>
      </w:tblGrid>
      <w:tr w:rsidR="00BD2601" w:rsidRPr="00173860" w:rsidTr="00BD2601">
        <w:trPr>
          <w:gridAfter w:val="1"/>
          <w:wAfter w:w="12" w:type="pct"/>
          <w:trHeight w:val="170"/>
        </w:trPr>
        <w:tc>
          <w:tcPr>
            <w:tcW w:w="4988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BD2601" w:rsidRDefault="003F0C6C" w:rsidP="005B49EC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702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dditional file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5B49EC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Table S</w:t>
            </w:r>
            <w:r w:rsidR="005B49EC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 w:rsidR="00BD2601" w:rsidRPr="0090005B">
              <w:rPr>
                <w:rFonts w:ascii="Times New Roman" w:hAnsi="Times New Roman"/>
                <w:b/>
                <w:sz w:val="24"/>
                <w:szCs w:val="24"/>
              </w:rPr>
              <w:t xml:space="preserve">. The sequence information of </w:t>
            </w:r>
            <w:r w:rsidR="00BD2601" w:rsidRPr="0090005B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B. microti </w:t>
            </w:r>
            <w:r w:rsidR="00AE61D9" w:rsidRPr="00AE61D9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gene fragments </w:t>
            </w:r>
            <w:r w:rsidR="00BD2601" w:rsidRPr="0090005B">
              <w:rPr>
                <w:rFonts w:ascii="Times New Roman" w:hAnsi="Times New Roman"/>
                <w:b/>
                <w:sz w:val="24"/>
                <w:szCs w:val="24"/>
              </w:rPr>
              <w:t>and primers of in-fusion clone</w:t>
            </w:r>
            <w:r w:rsidR="00BD2601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de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Bank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length(bp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names</w:t>
            </w:r>
          </w:p>
        </w:tc>
        <w:tc>
          <w:tcPr>
            <w:tcW w:w="2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ucleic acid sequences(5'-3')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mark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m 2D-1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61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GACCTCACCCTTTT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 R</w:t>
            </w:r>
          </w:p>
        </w:tc>
        <w:tc>
          <w:tcPr>
            <w:tcW w:w="31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ATGTCATAGTATAGTTATTAAAAG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6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GGTGATGATGACAA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AGAAGCACTTTCGG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73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ATATATTCCGCTGGC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AGGGTAATAGCTTA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73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TTGGAAACTTCAAG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TGTATAAATCCACCAAAG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O1809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 F</w:t>
            </w:r>
          </w:p>
        </w:tc>
        <w:tc>
          <w:tcPr>
            <w:tcW w:w="2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ATGCAAAATTTTCTGAACAG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 R</w:t>
            </w:r>
          </w:p>
        </w:tc>
        <w:tc>
          <w:tcPr>
            <w:tcW w:w="31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AATTTAGAATTAATATTAATGCAGT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H2885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6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GTTTTTATTCTTGGGATTT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6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TGGTCAACCTCCCT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H2885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7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TATCATCTGCCACA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7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ATAACTCATCGCCATA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CF7247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8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ATACTTAGTGAAAATCCG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8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ATTTGAAGCTTGGAATAG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52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9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TGTTGTTGCAATAAATGA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9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ATTGTTTAGATTGGACAAAA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69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0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CACTCGAATATAGTTA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0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CCCTTAAAGCCT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69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1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TGTTGAAGGCTACC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1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AGTAACTGGCTA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0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2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TATGACGCTGAAAAC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2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ACAGCTTAACGGTTATTAT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15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3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CCCGTGACGTT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3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TACTGGGGAAGTGT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F0262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4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AAGTCGTTATCTTTAATAC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4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CCTGAATAGCC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19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5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GCTGTATACTAACAG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5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AACTATCTTGTTCTA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2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6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TACCCCTAAGCTATA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6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ACGGGAAAGTGTCG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2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7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GATACACTAATTGGTATAA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7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GTTCAAACCCTGCT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39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8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AATGGGTTGCCAC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8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AGCTTGGAGCT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F7347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9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CCCCGCGACAAT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19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AAACTAGGTCCC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F7371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0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ATCCGACCTG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0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ATTCGGCAATTTCTTGC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79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1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TTCGGTAGAATCTTGTAT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1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GTTCTGACTTGTTCTTA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79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2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TTTATGGGAGAAACTCC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2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CCACACTAGCGCTA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79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3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CCCTTCATTGTGTAAT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3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ACTTCTTTCTTTTTTTGAC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8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4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GATGAATTTCAAATACC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4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AGGTGTGATTAATCCT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83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5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TGAAGTGGAAAAG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5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AATAATGTTAAGGCGC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8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6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ATACGTATCTCTGGAT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6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GTCACCTGCGTG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8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7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GGACCCGATCGA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7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AGCCACAAAGGGAA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8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8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TTCTTATACAGTGCTAAAG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8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TGTCACGGGTTATA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2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9 F</w:t>
            </w:r>
          </w:p>
        </w:tc>
        <w:tc>
          <w:tcPr>
            <w:tcW w:w="2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ATGCAAAATTTTCTGAACAG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29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GTCCAGGGATTATT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23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0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AATTTCCGATGCTTTCA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0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TTGGGAAGTCCATT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D84E6F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A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8715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1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TCTGACCACAGT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1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ATCTTCTGCCTCT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54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2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GACTGTGAATTGTC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2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CCATTGCTTTAGATCT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63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3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ATTAGAAGATGCTGTA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3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ATAGTTCCCTCTGC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63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4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TCCCAACTTCAACGTA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4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CTATATTCTTAACCTCC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63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5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TGAAAGGGAGAAACA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5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TTTTAGAGTGAACTTCC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83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6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GGTGGAGCTGT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6 R</w:t>
            </w:r>
          </w:p>
        </w:tc>
        <w:tc>
          <w:tcPr>
            <w:tcW w:w="31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AAATTAAACCAAGTTTACTTTTCAC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95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7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TCGCTTTACAGC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7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AATTAGGATGACAAGC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0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8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CTCCGCTTGCAC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8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AGGTCCACCTC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0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9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GACCCTAGGGTT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39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AACTAACAGCAAATCC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4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0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TTTGGTCTATGATCTC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0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CCAGTGATAGC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4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1 F</w:t>
            </w:r>
          </w:p>
        </w:tc>
        <w:tc>
          <w:tcPr>
            <w:tcW w:w="2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TATCGAAACTGTTGG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1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ATAACTCATCCCCG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5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2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TTTAGATATTATTTTTGACAACA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2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CAAAGCCCACAGA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64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3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CTTGCTATTTTTCT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3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ATGATGTGGCC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F7564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4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GACTTGAACAGT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4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AGGTATTATACCCCC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85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5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GAAATACATTAAGGACC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5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ATTCCACAGGCTTTC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85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6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ACAGTGACACTTTTTT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6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ACAAGTTTGACTGC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9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7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GATGGATTTAAGGATA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7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ATTTCAGATGGATATAA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94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8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TTTGGCGATGAA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8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AATTGCTGGCGGC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95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9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GGCTTGGTGAT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49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ATTGCGTACTCTTCCAT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F026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0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TCTGGGCCAGC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0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AAGTACCTTTCTTGTC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F026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1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GTTGTTTTTCGATTT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1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AATCAACTTCCTCGAC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613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2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TCTAATGATGGAAAGAAA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2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AAGCTTCTTTGACC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F0262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3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CGTGCTAAAGG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3 R</w:t>
            </w:r>
          </w:p>
        </w:tc>
        <w:tc>
          <w:tcPr>
            <w:tcW w:w="31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AGTCAAATGCAATTTCATAAAGA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65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4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TCCTTTCAACCCTC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7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4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TGGAATAAGTC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2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5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AATGGCTGAGGCT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7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5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GTAGTATTAGGAATTAGC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F7433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6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GTTGAAATACAAGGGCA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7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6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TTGGTTTATCTCCATCAATTTT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4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7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CATTGTAGGCAATT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7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7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TGGGCGGGAATTC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4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8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CGCATCTTACGCTG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7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8 R</w:t>
            </w:r>
          </w:p>
        </w:tc>
        <w:tc>
          <w:tcPr>
            <w:tcW w:w="2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ACCTATGGAGATTGATC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98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9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ATGTAAAACTGGCAT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7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85"/>
        </w:trPr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 2D-59 R</w:t>
            </w:r>
          </w:p>
        </w:tc>
        <w:tc>
          <w:tcPr>
            <w:tcW w:w="2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CCTTTATATATTTAACC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0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794.1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0 F</w:t>
            </w:r>
          </w:p>
        </w:tc>
        <w:tc>
          <w:tcPr>
            <w:tcW w:w="23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TAGCTGCTCATTGTTT</w:t>
            </w:r>
          </w:p>
        </w:tc>
        <w:tc>
          <w:tcPr>
            <w:tcW w:w="80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0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TTTTGAGAGTAGC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794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1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TACTATGTGGATTGTAAAAATAC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1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CGGTACCCGGGATCCTTA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TTTGAGGCACT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388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2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GTCAACGTAAATGTCATG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2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TTATTCGTCATGTTA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70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3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AAACGATTGGTC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3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ACCTTTTGAAT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70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4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ATACAAAAAGCGC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4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ACTAATCGCTTTA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70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5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AGGGCGACAATTA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5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ACTAATCGCTTTA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70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6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TTATCGACTATGGGCAGAAGAA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6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CGGTACCCGGGATCCTTA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ACCTCCCCAAT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F73920.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7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CAATAAAACGGAAAAGG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7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AAATATGATGTACTCGTAC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92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8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AAACTAGCATTGG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8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TTGAATTCGTTCAATAA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705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9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AGGATTACCATGCCA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69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CGGTACCCGGGATCCTTA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CAGGTGAATCTT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705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0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AGATAACCGATCAGGATAG 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0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ATATGGTGTTCCGA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705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1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ATATACACACTTTGCTTG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1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CGGTACCCGGGATCCTTA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CTTCACTGGGC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749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2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TTGTTAATCTCAACACGAT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2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TCACCTTTCCACA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749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3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AGAGATCAGCATACATTT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3 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GAGTTGAAGAGAG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374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4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TTTGTGGTAAACCGGA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4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GTGGGAGTGGC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374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5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ATTCCAATGGGATTATACCT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5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CGGTACCCGGGATCCTTA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CATTCCAGAGAT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895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6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AAAGTCCCAGCCCAATTA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6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TGTCCAGACCTAAC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895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7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GCTGCGTTATTT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7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CAGTAATGATCTTAGTAAT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F75101.1 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8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GTCAAGCAGTGAAAGTAATA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8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ACCTGTCCAGCG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10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9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TCTCATTAATTGCCCTATT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79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AGAGGAAAAGG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10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0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ACCCAGATATTTCAATTCAG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0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TTTAAATAGAGTGCAAGC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298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1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GGAAAATAGCAATACATATAAAC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1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TTGATTTATCATACAAG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298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2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CATTTGATTTATCATACAAGGAT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2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ATTTTTGTGAGTTTCC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422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3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TCCTTAGCATATG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3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TTTACAATTGTAAAT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602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4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AAAAAGAGTTATTGGACGAAA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4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TTGCGGAGAA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722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5 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AAAGGATGAAAATGGCA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5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TATTTTTAGTATCATGC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722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6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ATTTCAAAGATGAATTTGACCAAGC 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6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TTGCTCGTTT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33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7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GGCTGCTTACAATTCA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7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AGACAACCATTAAG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488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8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TTGCCGCTTTAT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8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CGATACAAGAT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96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9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GAAGAAACAGAGGGAAA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89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AAGTTTAGGTTGGT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96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0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AAAAAGAGCAACTGAATG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0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TCCACTTTCAC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96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1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CTCGGGTTATTTATG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1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ATCCTCGTGTT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546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2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GGACTGTGAATTGTC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2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TCCATTGCTTTAG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01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3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AACAATATTTTCAGAAATAGTTAATCT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3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CGGTACCCGGGATCCTTA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AAAGGAATTTTAGC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01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4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AAATGAAGCAAATTGCTA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4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CGGTACCCGGGATCCTTA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CAAAGGGTTCGAA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28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5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GGCAACAAACGATACTT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5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TGAACAAGTTTTGA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28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6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AATACCAACAGTCTTT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6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ATATTACACTTTCCAT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28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7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ACTTATATTCGCTAAAAC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7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CGGTACCCGGGATCCTTA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GGATCTTTAGAAG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679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8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GTGGTGTGCCA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8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CTGATATCGGAC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679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9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TAATCACTGGAGCT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99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TTGCCAAGCA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5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F75929.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0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ATAGTACCGATCCGATGTTTCACTTGTGGAAAGGTTATTGGTAATTTATGGAATAAATGGTTGGATAAATTATCTAGAGATATTCCAGAAGGGCAGGCTCTGGATGAATTGGGCCTATCTAGATATTGTTGCCGTAGGATGATACTAACCCATGTTGATTTGATTGATAAATTACTGGCATATAATAGTAAGTTAATTAATAATGAAGTTTACGAAAAGAGGACTATTAATAG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esi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6062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1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: </w:t>
            </w: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TGAGAGAAATAATAAGTATACACG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1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: </w:t>
            </w: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CGGTACCCGGGATCCTTA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AGTTGTTTGC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6062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2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:</w:t>
            </w: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CGGCCCAATTATACTA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2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: </w:t>
            </w: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TAATCATTTTCTAGCG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5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594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3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AGTGTGGAAGATGTGGAAGATGTGGAATGTGGCATAAC</w:t>
            </w:r>
          </w:p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ACTCAATTGTGTTTATCATGCACTGCACAAAAATATCAAATAATATAGTCAATTACATTCGAATGATGCACATTGCTGTGTGCACATGTGTGCTCACCACTTCTAAATACACGGACGTGCCAACTAAAACAACAACAATACAAAT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 Synthesi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AH22737.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4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GGTAGTGGATGCTGTTA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4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TCAATGGCCCC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B83929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5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TGACAAATTGCATTAAAAC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5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TGCTGCTTTATCGT 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846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6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GATCAAAACATCTGAGGT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6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CGGTACCCGGGATCCTTA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ATAGATATAATGCTTG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846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7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ATATGTATCTGAAAAATTGGC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7R</w:t>
            </w:r>
          </w:p>
        </w:tc>
        <w:tc>
          <w:tcPr>
            <w:tcW w:w="31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TGTGTGTAAAATTATAGTAAATC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846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8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AGATGATCGATTACTTAGCTTC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8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GTAAAGCTCACCC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898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9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AACCAACAAATGAGTGTG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09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CGGTACCCGGGATCCTTA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TTTCAAGTTCTTTCT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898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0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AACTGTTATGGGTAACAGC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0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CGGTACCCGGGATCCTTA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GACCTTTTTGCATCATTAATAA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5326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1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TATTATACAATGTAGATAGTTGTG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1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ACAATTTGTACTTTGTCG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24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2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GAACATAGTGTGGTTT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2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CGGTACCCGGGATCCTTA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CTATAAAATTGCACA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m 2D-1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674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3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GTCAGCCAACCA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3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CGGTACCCGGGATCCTTA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CGGAAATTATTTCG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674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4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CCCTGCGTTTTATC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4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TGTCGAGCATCTG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3504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5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GCCTACCGGAGC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5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TTTTTTTTGGCATTTTTCTT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6124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6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ATTTGCACACAGG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6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AATGAATTGCCCATAA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F75386.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7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TTTTGCCAAAGCTTTGAA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7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TCAAAGAGTGAAAATC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966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8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TCTCAAGTTCATTCTTGGATTCA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8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GCTGCAATTTTAAC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2966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9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CCAGCAATGGTACC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19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GTGTTGGCGTT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F0262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0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TCTGGGCCAGCTA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0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TGTTCGCCAGTTAAAA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F02621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1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CTAGCAAGGTCCAAGATTTAC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1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CAACTTCCTCGAC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47456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2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GTCTCAAG GTCCAGCTAT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2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CGGTACCCGGGATCCTTA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CACCACAAAGAATA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47456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3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AATCAAGCAAGGTGCA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3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TCAACTTCT TCAACAG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47456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4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GAAGTCGTTATCTTTAATACGCC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4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GCCTGAATAGCCGC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47456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5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TGCTAAAGG GCGAAATTAA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30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5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TCAAATGCAATTTCATAAAGA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m 2D-1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F74602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6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TGACTGTGTACGAACGG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7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6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GGCATTTTT TTGTAAATGCTAT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F75994.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7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GGCGGATATCTCGAG 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TTCCTTCTG GTAAAAGATTCTT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7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7R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AGCTGTTTAAGCTGATAAA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F73918.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8F</w:t>
            </w:r>
          </w:p>
        </w:tc>
        <w:tc>
          <w:tcPr>
            <w:tcW w:w="2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GGCGGATATCTCGAG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TTGCCTTTC GTGACAACT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 7days  NO introns</w:t>
            </w:r>
          </w:p>
        </w:tc>
      </w:tr>
      <w:tr w:rsidR="00BD2601" w:rsidRPr="00173860" w:rsidTr="009F1400">
        <w:trPr>
          <w:gridAfter w:val="1"/>
          <w:wAfter w:w="12" w:type="pct"/>
          <w:trHeight w:val="270"/>
        </w:trPr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 2D-128R</w:t>
            </w:r>
          </w:p>
        </w:tc>
        <w:tc>
          <w:tcPr>
            <w:tcW w:w="2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A7415B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7415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CGGTACCCGGGATCCTTA</w:t>
            </w:r>
            <w:r w:rsidRPr="00A7415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TTCAACAAT CGTTG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601" w:rsidRPr="00173860" w:rsidRDefault="00BD2601" w:rsidP="009F14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8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BD2601" w:rsidRDefault="00BD2601" w:rsidP="00BD2601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T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he </w:t>
      </w:r>
      <w:r w:rsidRPr="003F4087">
        <w:rPr>
          <w:rFonts w:ascii="Times New Roman" w:hAnsi="Times New Roman"/>
          <w:kern w:val="0"/>
          <w:sz w:val="24"/>
          <w:szCs w:val="24"/>
        </w:rPr>
        <w:t>italic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bases represent</w:t>
      </w:r>
      <w:r w:rsidRPr="003F4087">
        <w:rPr>
          <w:rFonts w:ascii="Times New Roman" w:hAnsi="Times New Roman"/>
          <w:kern w:val="0"/>
          <w:sz w:val="24"/>
          <w:szCs w:val="24"/>
        </w:rPr>
        <w:t xml:space="preserve"> </w:t>
      </w:r>
      <w:r w:rsidRPr="00132331">
        <w:rPr>
          <w:rFonts w:ascii="Times New Roman" w:hAnsi="Times New Roman"/>
          <w:kern w:val="0"/>
          <w:sz w:val="24"/>
          <w:szCs w:val="24"/>
        </w:rPr>
        <w:t>In-Fusion PCR primers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BD2601" w:rsidRDefault="00BD2601"/>
    <w:sectPr w:rsidR="00BD2601" w:rsidSect="001832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5279" w:rsidRDefault="00025279" w:rsidP="0018326C">
      <w:r>
        <w:separator/>
      </w:r>
    </w:p>
  </w:endnote>
  <w:endnote w:type="continuationSeparator" w:id="1">
    <w:p w:rsidR="00025279" w:rsidRDefault="00025279" w:rsidP="001832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5279" w:rsidRDefault="00025279" w:rsidP="0018326C">
      <w:r>
        <w:separator/>
      </w:r>
    </w:p>
  </w:footnote>
  <w:footnote w:type="continuationSeparator" w:id="1">
    <w:p w:rsidR="00025279" w:rsidRDefault="00025279" w:rsidP="001832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326C"/>
    <w:rsid w:val="00025279"/>
    <w:rsid w:val="00027E9B"/>
    <w:rsid w:val="0006758E"/>
    <w:rsid w:val="000739D5"/>
    <w:rsid w:val="001253A1"/>
    <w:rsid w:val="00173860"/>
    <w:rsid w:val="0018326C"/>
    <w:rsid w:val="002B400B"/>
    <w:rsid w:val="00305309"/>
    <w:rsid w:val="00323DDE"/>
    <w:rsid w:val="0037601E"/>
    <w:rsid w:val="00384297"/>
    <w:rsid w:val="003A49AC"/>
    <w:rsid w:val="003F0C6C"/>
    <w:rsid w:val="003F4087"/>
    <w:rsid w:val="004A7A27"/>
    <w:rsid w:val="005244E0"/>
    <w:rsid w:val="00554FE5"/>
    <w:rsid w:val="005B49EC"/>
    <w:rsid w:val="006426BC"/>
    <w:rsid w:val="008B4742"/>
    <w:rsid w:val="0091099F"/>
    <w:rsid w:val="009526C2"/>
    <w:rsid w:val="00A7415B"/>
    <w:rsid w:val="00AE61D9"/>
    <w:rsid w:val="00AF5E60"/>
    <w:rsid w:val="00B1560A"/>
    <w:rsid w:val="00BD2601"/>
    <w:rsid w:val="00C123EB"/>
    <w:rsid w:val="00C47E01"/>
    <w:rsid w:val="00CB634E"/>
    <w:rsid w:val="00D37ECE"/>
    <w:rsid w:val="00D53A41"/>
    <w:rsid w:val="00D81F87"/>
    <w:rsid w:val="00D84E6F"/>
    <w:rsid w:val="00E30D7E"/>
    <w:rsid w:val="00E74955"/>
    <w:rsid w:val="00F4253E"/>
    <w:rsid w:val="00F678D3"/>
    <w:rsid w:val="00FE6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5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32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326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32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326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65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15867F4-64AA-4DC3-9CD5-AFB6ECAF6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1</Pages>
  <Words>2920</Words>
  <Characters>16650</Characters>
  <Application>Microsoft Office Word</Application>
  <DocSecurity>0</DocSecurity>
  <Lines>138</Lines>
  <Paragraphs>39</Paragraphs>
  <ScaleCrop>false</ScaleCrop>
  <Company/>
  <LinksUpToDate>false</LinksUpToDate>
  <CharactersWithSpaces>19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8</cp:revision>
  <dcterms:created xsi:type="dcterms:W3CDTF">2017-08-21T13:06:00Z</dcterms:created>
  <dcterms:modified xsi:type="dcterms:W3CDTF">2018-04-05T13:56:00Z</dcterms:modified>
</cp:coreProperties>
</file>